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3B6D3" w14:textId="7CFAAFA9" w:rsidR="00634F69" w:rsidRPr="00E444E3" w:rsidRDefault="00A207EC" w:rsidP="00A72424">
      <w:pPr>
        <w:spacing w:line="360" w:lineRule="auto"/>
        <w:rPr>
          <w:rFonts w:ascii="Arial" w:hAnsi="Arial" w:cs="Arial"/>
          <w:b/>
          <w:bCs/>
          <w:lang w:val="en-US"/>
        </w:rPr>
      </w:pPr>
      <w:r w:rsidRPr="00E444E3">
        <w:rPr>
          <w:rFonts w:ascii="Arial" w:hAnsi="Arial" w:cs="Arial"/>
          <w:b/>
          <w:bCs/>
          <w:lang w:val="en-US"/>
        </w:rPr>
        <w:t xml:space="preserve">Suppl. Table 1: </w:t>
      </w:r>
      <w:r w:rsidR="00A85BEC" w:rsidRPr="00E444E3">
        <w:rPr>
          <w:rFonts w:ascii="Arial" w:hAnsi="Arial" w:cs="Arial"/>
          <w:b/>
          <w:bCs/>
          <w:lang w:val="en-US"/>
        </w:rPr>
        <w:t>P</w:t>
      </w:r>
      <w:r w:rsidRPr="00E444E3">
        <w:rPr>
          <w:rFonts w:ascii="Arial" w:hAnsi="Arial" w:cs="Arial"/>
          <w:b/>
          <w:bCs/>
          <w:lang w:val="en-US"/>
        </w:rPr>
        <w:t>atient specific clinical manifestations and family history</w:t>
      </w:r>
    </w:p>
    <w:tbl>
      <w:tblPr>
        <w:tblStyle w:val="Listentabelle21"/>
        <w:tblW w:w="10031" w:type="dxa"/>
        <w:tblLook w:val="04A0" w:firstRow="1" w:lastRow="0" w:firstColumn="1" w:lastColumn="0" w:noHBand="0" w:noVBand="1"/>
      </w:tblPr>
      <w:tblGrid>
        <w:gridCol w:w="597"/>
        <w:gridCol w:w="1047"/>
        <w:gridCol w:w="4418"/>
        <w:gridCol w:w="3969"/>
      </w:tblGrid>
      <w:tr w:rsidR="00A207EC" w:rsidRPr="00E444E3" w14:paraId="506905E1" w14:textId="77777777" w:rsidTr="00133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74EF288B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sz w:val="18"/>
                <w:szCs w:val="18"/>
                <w:lang w:val="en-US"/>
              </w:rPr>
              <w:t>UPN</w:t>
            </w:r>
          </w:p>
        </w:tc>
        <w:tc>
          <w:tcPr>
            <w:tcW w:w="1047" w:type="dxa"/>
          </w:tcPr>
          <w:p w14:paraId="15F34BFE" w14:textId="77777777" w:rsidR="00A207EC" w:rsidRPr="00E444E3" w:rsidRDefault="00A207EC" w:rsidP="00133A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44E3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4418" w:type="dxa"/>
          </w:tcPr>
          <w:p w14:paraId="31B70D8A" w14:textId="77777777" w:rsidR="00A207EC" w:rsidRPr="00E444E3" w:rsidRDefault="00A207EC" w:rsidP="00133A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44E3">
              <w:rPr>
                <w:rFonts w:ascii="Arial" w:hAnsi="Arial" w:cs="Arial"/>
                <w:sz w:val="18"/>
                <w:szCs w:val="18"/>
              </w:rPr>
              <w:t>Additional clinical manifestations</w:t>
            </w:r>
          </w:p>
        </w:tc>
        <w:tc>
          <w:tcPr>
            <w:tcW w:w="3969" w:type="dxa"/>
          </w:tcPr>
          <w:p w14:paraId="568F3ECC" w14:textId="77777777" w:rsidR="00A207EC" w:rsidRPr="00E444E3" w:rsidRDefault="00A207EC" w:rsidP="00133A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444E3">
              <w:rPr>
                <w:rFonts w:ascii="Arial" w:hAnsi="Arial" w:cs="Arial"/>
                <w:sz w:val="18"/>
                <w:szCs w:val="18"/>
              </w:rPr>
              <w:t>Family history</w:t>
            </w:r>
          </w:p>
        </w:tc>
      </w:tr>
      <w:tr w:rsidR="00A207EC" w:rsidRPr="00E444E3" w14:paraId="4A4BC493" w14:textId="77777777" w:rsidTr="0013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6813668C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</w:t>
            </w:r>
          </w:p>
          <w:p w14:paraId="4B51F295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2</w:t>
            </w:r>
          </w:p>
          <w:p w14:paraId="21D42349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3</w:t>
            </w:r>
          </w:p>
          <w:p w14:paraId="625A633C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4</w:t>
            </w:r>
          </w:p>
          <w:p w14:paraId="409DEC15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5</w:t>
            </w:r>
          </w:p>
          <w:p w14:paraId="0576C211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6</w:t>
            </w:r>
          </w:p>
          <w:p w14:paraId="37FFB0E3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7</w:t>
            </w:r>
          </w:p>
          <w:p w14:paraId="6731BC78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8</w:t>
            </w:r>
          </w:p>
          <w:p w14:paraId="7A1836C9" w14:textId="77777777" w:rsidR="00A207EC" w:rsidRPr="00E444E3" w:rsidRDefault="00A207EC" w:rsidP="00133AA3">
            <w:pPr>
              <w:spacing w:line="360" w:lineRule="auto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E444E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047" w:type="dxa"/>
          </w:tcPr>
          <w:p w14:paraId="0DFAAC24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C</w:t>
            </w:r>
          </w:p>
          <w:p w14:paraId="64AAA2F0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T</w:t>
            </w:r>
          </w:p>
          <w:p w14:paraId="0139C46E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T</w:t>
            </w:r>
          </w:p>
          <w:p w14:paraId="20317160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C</w:t>
            </w:r>
          </w:p>
          <w:p w14:paraId="23D7394F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T</w:t>
            </w:r>
          </w:p>
          <w:p w14:paraId="12BE4AFB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C</w:t>
            </w:r>
          </w:p>
          <w:p w14:paraId="294F2EA7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RC</w:t>
            </w:r>
          </w:p>
          <w:p w14:paraId="5DBD85FC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</w:rPr>
              <w:t>TERC</w:t>
            </w:r>
          </w:p>
          <w:p w14:paraId="4AC9F76A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444E3">
              <w:rPr>
                <w:rFonts w:ascii="Arial" w:hAnsi="Arial" w:cs="Arial"/>
                <w:b/>
                <w:bCs/>
                <w:sz w:val="18"/>
                <w:szCs w:val="18"/>
              </w:rPr>
              <w:t>TERT</w:t>
            </w:r>
          </w:p>
        </w:tc>
        <w:tc>
          <w:tcPr>
            <w:tcW w:w="4418" w:type="dxa"/>
          </w:tcPr>
          <w:p w14:paraId="41257E04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arly hair greying, BMF, ILD, endometrial cancer</w:t>
            </w:r>
          </w:p>
          <w:p w14:paraId="5660377E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arly hair greying, BMF, ILD</w:t>
            </w:r>
          </w:p>
          <w:p w14:paraId="443DC706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MF, ILD</w:t>
            </w:r>
          </w:p>
          <w:p w14:paraId="1108FA63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MF</w:t>
            </w:r>
          </w:p>
          <w:p w14:paraId="207A6D33" w14:textId="14CD5FB1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arly hair greying, BMF, ILD</w:t>
            </w:r>
            <w:r w:rsidR="004C18A8"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, eye</w:t>
            </w:r>
            <w:bookmarkStart w:id="0" w:name="_GoBack"/>
            <w:bookmarkEnd w:id="0"/>
          </w:p>
          <w:p w14:paraId="13BC1113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MF, nail dystrophy</w:t>
            </w:r>
          </w:p>
          <w:p w14:paraId="30E7CDAF" w14:textId="048DC509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BMF,</w:t>
            </w:r>
            <w:r w:rsidR="00A85BEC"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ILD,</w:t>
            </w: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nail dystrophy</w:t>
            </w:r>
          </w:p>
          <w:p w14:paraId="47CA8CDD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arly hair greying, BMF, cardiomyopathy</w:t>
            </w:r>
          </w:p>
          <w:p w14:paraId="408ACF67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Early hair greying, BMF, ILD</w:t>
            </w:r>
          </w:p>
        </w:tc>
        <w:tc>
          <w:tcPr>
            <w:tcW w:w="3969" w:type="dxa"/>
          </w:tcPr>
          <w:p w14:paraId="28438972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ibling with BMF, father with ILD</w:t>
            </w:r>
          </w:p>
          <w:p w14:paraId="41FCAAE3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ibling with liver disease and ILD</w:t>
            </w:r>
          </w:p>
          <w:p w14:paraId="1534A374" w14:textId="39FC1209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Mother with BMF</w:t>
            </w:r>
          </w:p>
          <w:p w14:paraId="1F6F5C94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ne</w:t>
            </w:r>
          </w:p>
          <w:p w14:paraId="0E3F5F87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ne</w:t>
            </w:r>
          </w:p>
          <w:p w14:paraId="304075A4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ne</w:t>
            </w:r>
          </w:p>
          <w:p w14:paraId="33EDE5E0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ne</w:t>
            </w:r>
          </w:p>
          <w:p w14:paraId="48989F49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Two Sibling with ILD</w:t>
            </w:r>
          </w:p>
          <w:p w14:paraId="2223965A" w14:textId="77777777" w:rsidR="00A207EC" w:rsidRPr="00E444E3" w:rsidRDefault="00A207EC" w:rsidP="00133A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E444E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ne</w:t>
            </w:r>
          </w:p>
        </w:tc>
      </w:tr>
    </w:tbl>
    <w:p w14:paraId="31CF91CB" w14:textId="70408A50" w:rsidR="00A207EC" w:rsidRPr="00E444E3" w:rsidRDefault="00A207EC" w:rsidP="00A72424">
      <w:pPr>
        <w:spacing w:line="360" w:lineRule="auto"/>
        <w:rPr>
          <w:rFonts w:ascii="Arial" w:hAnsi="Arial" w:cs="Arial"/>
          <w:lang w:val="en-GB"/>
        </w:rPr>
      </w:pPr>
    </w:p>
    <w:p w14:paraId="77072029" w14:textId="7F428651" w:rsidR="00A207EC" w:rsidRPr="00A207EC" w:rsidRDefault="00A207EC" w:rsidP="00A72424">
      <w:pPr>
        <w:spacing w:line="360" w:lineRule="auto"/>
        <w:rPr>
          <w:rFonts w:ascii="Arial" w:hAnsi="Arial" w:cs="Arial"/>
          <w:lang w:val="en-GB"/>
        </w:rPr>
      </w:pPr>
      <w:r w:rsidRPr="00E444E3">
        <w:rPr>
          <w:rFonts w:ascii="Arial" w:hAnsi="Arial" w:cs="Arial"/>
          <w:lang w:val="en-GB"/>
        </w:rPr>
        <w:t>UPN: Unique patient number, BMF: bone marrow failure, ILD: interstitial lung disease</w:t>
      </w:r>
    </w:p>
    <w:p w14:paraId="45F8F2C2" w14:textId="77777777" w:rsidR="00A207EC" w:rsidRPr="00AB6105" w:rsidRDefault="00A207EC" w:rsidP="00A72424">
      <w:pPr>
        <w:spacing w:line="360" w:lineRule="auto"/>
        <w:rPr>
          <w:rFonts w:ascii="Arial" w:hAnsi="Arial" w:cs="Arial"/>
          <w:lang w:val="en-US"/>
        </w:rPr>
      </w:pPr>
    </w:p>
    <w:sectPr w:rsidR="00A207EC" w:rsidRPr="00AB6105" w:rsidSect="00E444E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D4F1B" w14:textId="77777777" w:rsidR="00936CDF" w:rsidRDefault="00936CDF" w:rsidP="00A72424">
      <w:pPr>
        <w:spacing w:after="0" w:line="240" w:lineRule="auto"/>
      </w:pPr>
      <w:r>
        <w:separator/>
      </w:r>
    </w:p>
  </w:endnote>
  <w:endnote w:type="continuationSeparator" w:id="0">
    <w:p w14:paraId="373A6FDB" w14:textId="77777777" w:rsidR="00936CDF" w:rsidRDefault="00936CDF" w:rsidP="00A72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181879"/>
      <w:docPartObj>
        <w:docPartGallery w:val="Page Numbers (Bottom of Page)"/>
        <w:docPartUnique/>
      </w:docPartObj>
    </w:sdtPr>
    <w:sdtEndPr/>
    <w:sdtContent>
      <w:p w14:paraId="113B2194" w14:textId="6AB84CED" w:rsidR="00280DFF" w:rsidRDefault="00280D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4E3">
          <w:rPr>
            <w:noProof/>
          </w:rPr>
          <w:t>1</w:t>
        </w:r>
        <w:r>
          <w:fldChar w:fldCharType="end"/>
        </w:r>
      </w:p>
    </w:sdtContent>
  </w:sdt>
  <w:p w14:paraId="316558BD" w14:textId="77777777" w:rsidR="00280DFF" w:rsidRDefault="00280D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A3991B" w14:textId="77777777" w:rsidR="00936CDF" w:rsidRDefault="00936CDF" w:rsidP="00A72424">
      <w:pPr>
        <w:spacing w:after="0" w:line="240" w:lineRule="auto"/>
      </w:pPr>
      <w:r>
        <w:separator/>
      </w:r>
    </w:p>
  </w:footnote>
  <w:footnote w:type="continuationSeparator" w:id="0">
    <w:p w14:paraId="49458250" w14:textId="77777777" w:rsidR="00936CDF" w:rsidRDefault="00936CDF" w:rsidP="00A72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B2163"/>
    <w:multiLevelType w:val="hybridMultilevel"/>
    <w:tmpl w:val="734ED9EA"/>
    <w:lvl w:ilvl="0" w:tplc="4AEE21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600A96"/>
    <w:multiLevelType w:val="hybridMultilevel"/>
    <w:tmpl w:val="A06A8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A43285"/>
    <w:multiLevelType w:val="hybridMultilevel"/>
    <w:tmpl w:val="9F6A51C2"/>
    <w:lvl w:ilvl="0" w:tplc="4AD067E8">
      <w:start w:val="3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1510C7"/>
    <w:multiLevelType w:val="hybridMultilevel"/>
    <w:tmpl w:val="0E5650FE"/>
    <w:lvl w:ilvl="0" w:tplc="0FCC63B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v2a0wu0a5xvewzd8p5pd4dtrazzsx09xv&quot;&gt;EndNote Library_BriefDefReport&lt;record-ids&gt;&lt;item&gt;1&lt;/item&gt;&lt;item&gt;2&lt;/item&gt;&lt;item&gt;492&lt;/item&gt;&lt;item&gt;521&lt;/item&gt;&lt;item&gt;532&lt;/item&gt;&lt;item&gt;534&lt;/item&gt;&lt;item&gt;536&lt;/item&gt;&lt;item&gt;537&lt;/item&gt;&lt;item&gt;539&lt;/item&gt;&lt;item&gt;540&lt;/item&gt;&lt;item&gt;543&lt;/item&gt;&lt;item&gt;545&lt;/item&gt;&lt;item&gt;546&lt;/item&gt;&lt;item&gt;547&lt;/item&gt;&lt;item&gt;549&lt;/item&gt;&lt;item&gt;551&lt;/item&gt;&lt;item&gt;552&lt;/item&gt;&lt;item&gt;553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90&lt;/item&gt;&lt;item&gt;591&lt;/item&gt;&lt;item&gt;592&lt;/item&gt;&lt;item&gt;680&lt;/item&gt;&lt;/record-ids&gt;&lt;/item&gt;&lt;/Libraries&gt;"/>
  </w:docVars>
  <w:rsids>
    <w:rsidRoot w:val="00221118"/>
    <w:rsid w:val="000039E4"/>
    <w:rsid w:val="0000473B"/>
    <w:rsid w:val="00004A1A"/>
    <w:rsid w:val="00004DF7"/>
    <w:rsid w:val="000129E3"/>
    <w:rsid w:val="0001319D"/>
    <w:rsid w:val="00013DAE"/>
    <w:rsid w:val="00022241"/>
    <w:rsid w:val="0002725E"/>
    <w:rsid w:val="00032095"/>
    <w:rsid w:val="00032CD2"/>
    <w:rsid w:val="0003464C"/>
    <w:rsid w:val="0003797C"/>
    <w:rsid w:val="00041521"/>
    <w:rsid w:val="000458DF"/>
    <w:rsid w:val="00050754"/>
    <w:rsid w:val="00063B8B"/>
    <w:rsid w:val="000716A9"/>
    <w:rsid w:val="00075B82"/>
    <w:rsid w:val="0007665D"/>
    <w:rsid w:val="00076C77"/>
    <w:rsid w:val="00081AA6"/>
    <w:rsid w:val="00082B0E"/>
    <w:rsid w:val="00083E7A"/>
    <w:rsid w:val="00085734"/>
    <w:rsid w:val="00091AC4"/>
    <w:rsid w:val="00092817"/>
    <w:rsid w:val="00092C52"/>
    <w:rsid w:val="00093C44"/>
    <w:rsid w:val="00094148"/>
    <w:rsid w:val="000A2DF9"/>
    <w:rsid w:val="000A33E6"/>
    <w:rsid w:val="000A3C15"/>
    <w:rsid w:val="000A6CE6"/>
    <w:rsid w:val="000A7021"/>
    <w:rsid w:val="000B1CBE"/>
    <w:rsid w:val="000B22BC"/>
    <w:rsid w:val="000B2A20"/>
    <w:rsid w:val="000B4163"/>
    <w:rsid w:val="000B539D"/>
    <w:rsid w:val="000B60B7"/>
    <w:rsid w:val="000B6309"/>
    <w:rsid w:val="000B6E60"/>
    <w:rsid w:val="000B73A4"/>
    <w:rsid w:val="000C2231"/>
    <w:rsid w:val="000C53F9"/>
    <w:rsid w:val="000D0053"/>
    <w:rsid w:val="000D400B"/>
    <w:rsid w:val="000D5832"/>
    <w:rsid w:val="000D7A99"/>
    <w:rsid w:val="000E1595"/>
    <w:rsid w:val="000E1772"/>
    <w:rsid w:val="000E2085"/>
    <w:rsid w:val="000E2125"/>
    <w:rsid w:val="000E59A3"/>
    <w:rsid w:val="000E6B40"/>
    <w:rsid w:val="000F1095"/>
    <w:rsid w:val="000F14B6"/>
    <w:rsid w:val="000F54B2"/>
    <w:rsid w:val="000F631F"/>
    <w:rsid w:val="000F6A14"/>
    <w:rsid w:val="0010110B"/>
    <w:rsid w:val="0010158C"/>
    <w:rsid w:val="001022CD"/>
    <w:rsid w:val="00102B1B"/>
    <w:rsid w:val="00110B90"/>
    <w:rsid w:val="00110BA5"/>
    <w:rsid w:val="00127345"/>
    <w:rsid w:val="001331EC"/>
    <w:rsid w:val="00135C19"/>
    <w:rsid w:val="00140668"/>
    <w:rsid w:val="00145467"/>
    <w:rsid w:val="00146F65"/>
    <w:rsid w:val="00150B16"/>
    <w:rsid w:val="001517F0"/>
    <w:rsid w:val="00155564"/>
    <w:rsid w:val="0015589A"/>
    <w:rsid w:val="001639C0"/>
    <w:rsid w:val="00166387"/>
    <w:rsid w:val="00166E9F"/>
    <w:rsid w:val="001705DD"/>
    <w:rsid w:val="001716BD"/>
    <w:rsid w:val="00174527"/>
    <w:rsid w:val="00192700"/>
    <w:rsid w:val="001929B7"/>
    <w:rsid w:val="00192B36"/>
    <w:rsid w:val="0019430A"/>
    <w:rsid w:val="00194894"/>
    <w:rsid w:val="00196564"/>
    <w:rsid w:val="00196F8E"/>
    <w:rsid w:val="001A0F70"/>
    <w:rsid w:val="001A3201"/>
    <w:rsid w:val="001A3C46"/>
    <w:rsid w:val="001A51F3"/>
    <w:rsid w:val="001A53DF"/>
    <w:rsid w:val="001A5740"/>
    <w:rsid w:val="001A69A5"/>
    <w:rsid w:val="001A6D4D"/>
    <w:rsid w:val="001B3530"/>
    <w:rsid w:val="001B6075"/>
    <w:rsid w:val="001C2281"/>
    <w:rsid w:val="001C58E2"/>
    <w:rsid w:val="001C6C4D"/>
    <w:rsid w:val="001D07B8"/>
    <w:rsid w:val="001D1193"/>
    <w:rsid w:val="001D4A9C"/>
    <w:rsid w:val="001D5F0A"/>
    <w:rsid w:val="001E0DCE"/>
    <w:rsid w:val="001E337D"/>
    <w:rsid w:val="001E5BD4"/>
    <w:rsid w:val="001F0A2C"/>
    <w:rsid w:val="001F724F"/>
    <w:rsid w:val="001F7D2A"/>
    <w:rsid w:val="00200B39"/>
    <w:rsid w:val="00200E0B"/>
    <w:rsid w:val="00204323"/>
    <w:rsid w:val="00204F9D"/>
    <w:rsid w:val="00205510"/>
    <w:rsid w:val="0020568A"/>
    <w:rsid w:val="00205879"/>
    <w:rsid w:val="00205EB3"/>
    <w:rsid w:val="002075C3"/>
    <w:rsid w:val="002138AC"/>
    <w:rsid w:val="00213E73"/>
    <w:rsid w:val="00214BB1"/>
    <w:rsid w:val="00220D67"/>
    <w:rsid w:val="00221118"/>
    <w:rsid w:val="00225620"/>
    <w:rsid w:val="00225C5A"/>
    <w:rsid w:val="00232219"/>
    <w:rsid w:val="00237FFA"/>
    <w:rsid w:val="0024146B"/>
    <w:rsid w:val="00241DA1"/>
    <w:rsid w:val="00244077"/>
    <w:rsid w:val="00246728"/>
    <w:rsid w:val="00246DB7"/>
    <w:rsid w:val="00247080"/>
    <w:rsid w:val="0025294D"/>
    <w:rsid w:val="00252F22"/>
    <w:rsid w:val="00253B17"/>
    <w:rsid w:val="00254046"/>
    <w:rsid w:val="0025420E"/>
    <w:rsid w:val="00255B91"/>
    <w:rsid w:val="002577A5"/>
    <w:rsid w:val="002607C9"/>
    <w:rsid w:val="00262948"/>
    <w:rsid w:val="002630A2"/>
    <w:rsid w:val="00270636"/>
    <w:rsid w:val="00270C32"/>
    <w:rsid w:val="0027132F"/>
    <w:rsid w:val="00274994"/>
    <w:rsid w:val="00276C75"/>
    <w:rsid w:val="00277D2D"/>
    <w:rsid w:val="00280DFF"/>
    <w:rsid w:val="00283F89"/>
    <w:rsid w:val="002848BD"/>
    <w:rsid w:val="00284C76"/>
    <w:rsid w:val="00285F17"/>
    <w:rsid w:val="0028725C"/>
    <w:rsid w:val="00287E8A"/>
    <w:rsid w:val="00290543"/>
    <w:rsid w:val="00291C2F"/>
    <w:rsid w:val="00291E51"/>
    <w:rsid w:val="002923BB"/>
    <w:rsid w:val="00294104"/>
    <w:rsid w:val="002945C1"/>
    <w:rsid w:val="00294E24"/>
    <w:rsid w:val="002A2AEA"/>
    <w:rsid w:val="002A4731"/>
    <w:rsid w:val="002A5AC2"/>
    <w:rsid w:val="002A7A58"/>
    <w:rsid w:val="002B0A95"/>
    <w:rsid w:val="002B0ED8"/>
    <w:rsid w:val="002B1BD5"/>
    <w:rsid w:val="002B1D13"/>
    <w:rsid w:val="002B5A92"/>
    <w:rsid w:val="002B5C4A"/>
    <w:rsid w:val="002B7596"/>
    <w:rsid w:val="002C0616"/>
    <w:rsid w:val="002C359F"/>
    <w:rsid w:val="002C3B82"/>
    <w:rsid w:val="002C6151"/>
    <w:rsid w:val="002C7411"/>
    <w:rsid w:val="002D21CD"/>
    <w:rsid w:val="002F0313"/>
    <w:rsid w:val="002F221A"/>
    <w:rsid w:val="00300EBF"/>
    <w:rsid w:val="003018E8"/>
    <w:rsid w:val="00302A10"/>
    <w:rsid w:val="003051FB"/>
    <w:rsid w:val="00305E2A"/>
    <w:rsid w:val="00306B85"/>
    <w:rsid w:val="00306DFC"/>
    <w:rsid w:val="00306E25"/>
    <w:rsid w:val="003077C7"/>
    <w:rsid w:val="0031000C"/>
    <w:rsid w:val="00310C69"/>
    <w:rsid w:val="003115CC"/>
    <w:rsid w:val="003119B5"/>
    <w:rsid w:val="00315334"/>
    <w:rsid w:val="003166D6"/>
    <w:rsid w:val="00316D68"/>
    <w:rsid w:val="00317D43"/>
    <w:rsid w:val="0032019E"/>
    <w:rsid w:val="00321104"/>
    <w:rsid w:val="00326AB8"/>
    <w:rsid w:val="00334382"/>
    <w:rsid w:val="00335077"/>
    <w:rsid w:val="00337036"/>
    <w:rsid w:val="00337794"/>
    <w:rsid w:val="00340E9B"/>
    <w:rsid w:val="00341459"/>
    <w:rsid w:val="00342846"/>
    <w:rsid w:val="003434E3"/>
    <w:rsid w:val="003445D0"/>
    <w:rsid w:val="00353F65"/>
    <w:rsid w:val="00354ABB"/>
    <w:rsid w:val="0036287C"/>
    <w:rsid w:val="00363311"/>
    <w:rsid w:val="00366121"/>
    <w:rsid w:val="00384152"/>
    <w:rsid w:val="003854B8"/>
    <w:rsid w:val="00385B87"/>
    <w:rsid w:val="00385B8D"/>
    <w:rsid w:val="00390F2D"/>
    <w:rsid w:val="003971BB"/>
    <w:rsid w:val="003A4207"/>
    <w:rsid w:val="003A47F1"/>
    <w:rsid w:val="003A7D65"/>
    <w:rsid w:val="003B07BB"/>
    <w:rsid w:val="003B0831"/>
    <w:rsid w:val="003B3561"/>
    <w:rsid w:val="003B49E3"/>
    <w:rsid w:val="003B5CDB"/>
    <w:rsid w:val="003B66D3"/>
    <w:rsid w:val="003B7539"/>
    <w:rsid w:val="003C15D1"/>
    <w:rsid w:val="003C1D26"/>
    <w:rsid w:val="003C38E8"/>
    <w:rsid w:val="003C787D"/>
    <w:rsid w:val="003D371D"/>
    <w:rsid w:val="003E1015"/>
    <w:rsid w:val="003E3CAF"/>
    <w:rsid w:val="003E4437"/>
    <w:rsid w:val="003E7169"/>
    <w:rsid w:val="003F2144"/>
    <w:rsid w:val="003F388A"/>
    <w:rsid w:val="003F6646"/>
    <w:rsid w:val="00402FF9"/>
    <w:rsid w:val="00406804"/>
    <w:rsid w:val="00407178"/>
    <w:rsid w:val="00411413"/>
    <w:rsid w:val="0041357B"/>
    <w:rsid w:val="0041372A"/>
    <w:rsid w:val="00417B17"/>
    <w:rsid w:val="004211A0"/>
    <w:rsid w:val="004211DA"/>
    <w:rsid w:val="00421FD5"/>
    <w:rsid w:val="0042259B"/>
    <w:rsid w:val="00422CE5"/>
    <w:rsid w:val="004241E4"/>
    <w:rsid w:val="00427A69"/>
    <w:rsid w:val="004310DC"/>
    <w:rsid w:val="004315C5"/>
    <w:rsid w:val="004378DC"/>
    <w:rsid w:val="004379DA"/>
    <w:rsid w:val="00442CFA"/>
    <w:rsid w:val="004430B6"/>
    <w:rsid w:val="004431EB"/>
    <w:rsid w:val="00443BBE"/>
    <w:rsid w:val="00446F6F"/>
    <w:rsid w:val="0044780E"/>
    <w:rsid w:val="00450538"/>
    <w:rsid w:val="00450BB5"/>
    <w:rsid w:val="004527EF"/>
    <w:rsid w:val="00456E4F"/>
    <w:rsid w:val="00457846"/>
    <w:rsid w:val="0046211F"/>
    <w:rsid w:val="0046318C"/>
    <w:rsid w:val="00463C54"/>
    <w:rsid w:val="00463CFD"/>
    <w:rsid w:val="00464A5D"/>
    <w:rsid w:val="00470AE6"/>
    <w:rsid w:val="00473427"/>
    <w:rsid w:val="004738EF"/>
    <w:rsid w:val="00476570"/>
    <w:rsid w:val="004810F2"/>
    <w:rsid w:val="00483BF6"/>
    <w:rsid w:val="00483FE7"/>
    <w:rsid w:val="0048451E"/>
    <w:rsid w:val="0048725B"/>
    <w:rsid w:val="00487705"/>
    <w:rsid w:val="00487D32"/>
    <w:rsid w:val="0049021D"/>
    <w:rsid w:val="00492224"/>
    <w:rsid w:val="00492DD1"/>
    <w:rsid w:val="004A75BD"/>
    <w:rsid w:val="004A78C9"/>
    <w:rsid w:val="004B165F"/>
    <w:rsid w:val="004B4C4E"/>
    <w:rsid w:val="004B77B9"/>
    <w:rsid w:val="004B7F7D"/>
    <w:rsid w:val="004C18A8"/>
    <w:rsid w:val="004C1BA6"/>
    <w:rsid w:val="004C2979"/>
    <w:rsid w:val="004C2FA8"/>
    <w:rsid w:val="004C40DF"/>
    <w:rsid w:val="004C4884"/>
    <w:rsid w:val="004D1A1A"/>
    <w:rsid w:val="004D40F4"/>
    <w:rsid w:val="004E2C48"/>
    <w:rsid w:val="004E3934"/>
    <w:rsid w:val="004E428F"/>
    <w:rsid w:val="004E6BC6"/>
    <w:rsid w:val="004F0609"/>
    <w:rsid w:val="004F1D18"/>
    <w:rsid w:val="004F46BD"/>
    <w:rsid w:val="004F599C"/>
    <w:rsid w:val="004F6057"/>
    <w:rsid w:val="005009FC"/>
    <w:rsid w:val="00503759"/>
    <w:rsid w:val="005041F3"/>
    <w:rsid w:val="00504812"/>
    <w:rsid w:val="0051105D"/>
    <w:rsid w:val="00511CCE"/>
    <w:rsid w:val="005143AB"/>
    <w:rsid w:val="00514E63"/>
    <w:rsid w:val="005211CA"/>
    <w:rsid w:val="00522BAF"/>
    <w:rsid w:val="00525900"/>
    <w:rsid w:val="00526A3E"/>
    <w:rsid w:val="00527C36"/>
    <w:rsid w:val="00527DA3"/>
    <w:rsid w:val="00530CA3"/>
    <w:rsid w:val="00532364"/>
    <w:rsid w:val="005332D7"/>
    <w:rsid w:val="00533C97"/>
    <w:rsid w:val="00533ED9"/>
    <w:rsid w:val="00535050"/>
    <w:rsid w:val="005404F6"/>
    <w:rsid w:val="00541845"/>
    <w:rsid w:val="0054342E"/>
    <w:rsid w:val="005537BA"/>
    <w:rsid w:val="00560E76"/>
    <w:rsid w:val="00564186"/>
    <w:rsid w:val="00567DC1"/>
    <w:rsid w:val="00572F09"/>
    <w:rsid w:val="00573166"/>
    <w:rsid w:val="00573CE3"/>
    <w:rsid w:val="00573FCF"/>
    <w:rsid w:val="005779A9"/>
    <w:rsid w:val="0058104E"/>
    <w:rsid w:val="00581BF9"/>
    <w:rsid w:val="00581C7F"/>
    <w:rsid w:val="00582F4C"/>
    <w:rsid w:val="00584A7D"/>
    <w:rsid w:val="005859ED"/>
    <w:rsid w:val="00587107"/>
    <w:rsid w:val="00591EDF"/>
    <w:rsid w:val="005921F3"/>
    <w:rsid w:val="0059486E"/>
    <w:rsid w:val="005A16F1"/>
    <w:rsid w:val="005A1B99"/>
    <w:rsid w:val="005A4CF7"/>
    <w:rsid w:val="005A6DEC"/>
    <w:rsid w:val="005B238F"/>
    <w:rsid w:val="005B2F9E"/>
    <w:rsid w:val="005B39F8"/>
    <w:rsid w:val="005B54E4"/>
    <w:rsid w:val="005C0CEF"/>
    <w:rsid w:val="005C12C9"/>
    <w:rsid w:val="005C2A0B"/>
    <w:rsid w:val="005C2F76"/>
    <w:rsid w:val="005C798E"/>
    <w:rsid w:val="005D2132"/>
    <w:rsid w:val="005D3B0D"/>
    <w:rsid w:val="005D53BE"/>
    <w:rsid w:val="005D7052"/>
    <w:rsid w:val="005D7AA5"/>
    <w:rsid w:val="005E086E"/>
    <w:rsid w:val="005E089C"/>
    <w:rsid w:val="005E3891"/>
    <w:rsid w:val="005E5F4C"/>
    <w:rsid w:val="005F01FF"/>
    <w:rsid w:val="0060387F"/>
    <w:rsid w:val="006057A7"/>
    <w:rsid w:val="0060596D"/>
    <w:rsid w:val="0060620B"/>
    <w:rsid w:val="00613077"/>
    <w:rsid w:val="006134D1"/>
    <w:rsid w:val="006151B3"/>
    <w:rsid w:val="006177E1"/>
    <w:rsid w:val="00623657"/>
    <w:rsid w:val="00623AB6"/>
    <w:rsid w:val="0062680F"/>
    <w:rsid w:val="00626E79"/>
    <w:rsid w:val="00630A82"/>
    <w:rsid w:val="00631357"/>
    <w:rsid w:val="00632A07"/>
    <w:rsid w:val="00633096"/>
    <w:rsid w:val="00634F69"/>
    <w:rsid w:val="006359B6"/>
    <w:rsid w:val="0063718E"/>
    <w:rsid w:val="00637F5C"/>
    <w:rsid w:val="0064003D"/>
    <w:rsid w:val="00640343"/>
    <w:rsid w:val="006403FB"/>
    <w:rsid w:val="0064284F"/>
    <w:rsid w:val="00643408"/>
    <w:rsid w:val="00646868"/>
    <w:rsid w:val="00646970"/>
    <w:rsid w:val="00650823"/>
    <w:rsid w:val="006526CF"/>
    <w:rsid w:val="00652DA3"/>
    <w:rsid w:val="006554BA"/>
    <w:rsid w:val="006575C1"/>
    <w:rsid w:val="0066501D"/>
    <w:rsid w:val="006703B4"/>
    <w:rsid w:val="00672165"/>
    <w:rsid w:val="006724DF"/>
    <w:rsid w:val="00674566"/>
    <w:rsid w:val="006751B5"/>
    <w:rsid w:val="006769A0"/>
    <w:rsid w:val="00681870"/>
    <w:rsid w:val="00681A71"/>
    <w:rsid w:val="00682E61"/>
    <w:rsid w:val="0068390E"/>
    <w:rsid w:val="006871CB"/>
    <w:rsid w:val="0068796A"/>
    <w:rsid w:val="00692ADE"/>
    <w:rsid w:val="0069577D"/>
    <w:rsid w:val="0069777C"/>
    <w:rsid w:val="006A1B8E"/>
    <w:rsid w:val="006B378C"/>
    <w:rsid w:val="006B39AD"/>
    <w:rsid w:val="006B4816"/>
    <w:rsid w:val="006B5D24"/>
    <w:rsid w:val="006C100D"/>
    <w:rsid w:val="006C4FEE"/>
    <w:rsid w:val="006C6183"/>
    <w:rsid w:val="006D2494"/>
    <w:rsid w:val="006E0773"/>
    <w:rsid w:val="006E742C"/>
    <w:rsid w:val="006F1E17"/>
    <w:rsid w:val="006F32F1"/>
    <w:rsid w:val="00701B5F"/>
    <w:rsid w:val="0070538D"/>
    <w:rsid w:val="0071035A"/>
    <w:rsid w:val="00713763"/>
    <w:rsid w:val="00715D27"/>
    <w:rsid w:val="00722BEA"/>
    <w:rsid w:val="00726FF6"/>
    <w:rsid w:val="007273B8"/>
    <w:rsid w:val="00741A9B"/>
    <w:rsid w:val="00744663"/>
    <w:rsid w:val="00747EE8"/>
    <w:rsid w:val="007508B2"/>
    <w:rsid w:val="00751198"/>
    <w:rsid w:val="007512B2"/>
    <w:rsid w:val="0075166B"/>
    <w:rsid w:val="00754A58"/>
    <w:rsid w:val="00754CD3"/>
    <w:rsid w:val="00757B87"/>
    <w:rsid w:val="00757BDD"/>
    <w:rsid w:val="00760E7F"/>
    <w:rsid w:val="0076194F"/>
    <w:rsid w:val="00762785"/>
    <w:rsid w:val="00763AB5"/>
    <w:rsid w:val="00764B1B"/>
    <w:rsid w:val="007663F3"/>
    <w:rsid w:val="007742A5"/>
    <w:rsid w:val="00775629"/>
    <w:rsid w:val="0077574C"/>
    <w:rsid w:val="00775B0F"/>
    <w:rsid w:val="00775C57"/>
    <w:rsid w:val="007813C2"/>
    <w:rsid w:val="00783F93"/>
    <w:rsid w:val="0078425E"/>
    <w:rsid w:val="00784790"/>
    <w:rsid w:val="00786929"/>
    <w:rsid w:val="0079014E"/>
    <w:rsid w:val="0079191B"/>
    <w:rsid w:val="007938A5"/>
    <w:rsid w:val="00794AC2"/>
    <w:rsid w:val="0079666D"/>
    <w:rsid w:val="00796855"/>
    <w:rsid w:val="00796DAA"/>
    <w:rsid w:val="007A0887"/>
    <w:rsid w:val="007A1CD2"/>
    <w:rsid w:val="007A28D8"/>
    <w:rsid w:val="007A6070"/>
    <w:rsid w:val="007B0389"/>
    <w:rsid w:val="007B17A9"/>
    <w:rsid w:val="007B4D52"/>
    <w:rsid w:val="007C0ACA"/>
    <w:rsid w:val="007C22BB"/>
    <w:rsid w:val="007C2C8C"/>
    <w:rsid w:val="007C3303"/>
    <w:rsid w:val="007C3879"/>
    <w:rsid w:val="007C7CA8"/>
    <w:rsid w:val="007D00A8"/>
    <w:rsid w:val="007D3130"/>
    <w:rsid w:val="007F27E4"/>
    <w:rsid w:val="007F3CB6"/>
    <w:rsid w:val="007F5C52"/>
    <w:rsid w:val="007F779A"/>
    <w:rsid w:val="00800493"/>
    <w:rsid w:val="00800580"/>
    <w:rsid w:val="008018D1"/>
    <w:rsid w:val="0080461D"/>
    <w:rsid w:val="00805972"/>
    <w:rsid w:val="00814FFB"/>
    <w:rsid w:val="00816C78"/>
    <w:rsid w:val="0082024E"/>
    <w:rsid w:val="008204A0"/>
    <w:rsid w:val="00824716"/>
    <w:rsid w:val="00827BBF"/>
    <w:rsid w:val="008336C0"/>
    <w:rsid w:val="00836A80"/>
    <w:rsid w:val="00837C1F"/>
    <w:rsid w:val="0084263E"/>
    <w:rsid w:val="00845211"/>
    <w:rsid w:val="00847F61"/>
    <w:rsid w:val="00851061"/>
    <w:rsid w:val="00851C86"/>
    <w:rsid w:val="00854F8B"/>
    <w:rsid w:val="00856FCA"/>
    <w:rsid w:val="0086286F"/>
    <w:rsid w:val="00864476"/>
    <w:rsid w:val="00866808"/>
    <w:rsid w:val="00873573"/>
    <w:rsid w:val="0087405F"/>
    <w:rsid w:val="00877138"/>
    <w:rsid w:val="0088297C"/>
    <w:rsid w:val="00883D77"/>
    <w:rsid w:val="00891519"/>
    <w:rsid w:val="008917CD"/>
    <w:rsid w:val="00892545"/>
    <w:rsid w:val="00895F95"/>
    <w:rsid w:val="00897B69"/>
    <w:rsid w:val="008A0BD9"/>
    <w:rsid w:val="008A0EB3"/>
    <w:rsid w:val="008A15BB"/>
    <w:rsid w:val="008B1817"/>
    <w:rsid w:val="008B3804"/>
    <w:rsid w:val="008B3C1A"/>
    <w:rsid w:val="008B4ECD"/>
    <w:rsid w:val="008B57A8"/>
    <w:rsid w:val="008B7AD2"/>
    <w:rsid w:val="008B7B15"/>
    <w:rsid w:val="008C0C21"/>
    <w:rsid w:val="008C475E"/>
    <w:rsid w:val="008C54A8"/>
    <w:rsid w:val="008C6C8D"/>
    <w:rsid w:val="008D48CB"/>
    <w:rsid w:val="008D7861"/>
    <w:rsid w:val="008E0630"/>
    <w:rsid w:val="008E141F"/>
    <w:rsid w:val="008E1F53"/>
    <w:rsid w:val="008E38BC"/>
    <w:rsid w:val="008E390A"/>
    <w:rsid w:val="008E3C0A"/>
    <w:rsid w:val="008E6887"/>
    <w:rsid w:val="008E7019"/>
    <w:rsid w:val="008F3BA6"/>
    <w:rsid w:val="008F764C"/>
    <w:rsid w:val="00901486"/>
    <w:rsid w:val="00902627"/>
    <w:rsid w:val="00902A65"/>
    <w:rsid w:val="00907828"/>
    <w:rsid w:val="00907EE5"/>
    <w:rsid w:val="009102FA"/>
    <w:rsid w:val="00912792"/>
    <w:rsid w:val="00913A88"/>
    <w:rsid w:val="00915279"/>
    <w:rsid w:val="00917F48"/>
    <w:rsid w:val="00921064"/>
    <w:rsid w:val="00925ADA"/>
    <w:rsid w:val="00930095"/>
    <w:rsid w:val="00930BCC"/>
    <w:rsid w:val="00933FB0"/>
    <w:rsid w:val="00934DA4"/>
    <w:rsid w:val="00936CDF"/>
    <w:rsid w:val="009429A5"/>
    <w:rsid w:val="00943CE8"/>
    <w:rsid w:val="00944C05"/>
    <w:rsid w:val="00945B4E"/>
    <w:rsid w:val="0095283F"/>
    <w:rsid w:val="009530DA"/>
    <w:rsid w:val="0095319B"/>
    <w:rsid w:val="00954024"/>
    <w:rsid w:val="009542AC"/>
    <w:rsid w:val="00957C0F"/>
    <w:rsid w:val="0096081A"/>
    <w:rsid w:val="00960971"/>
    <w:rsid w:val="00961891"/>
    <w:rsid w:val="009679A1"/>
    <w:rsid w:val="00970D80"/>
    <w:rsid w:val="00975A4B"/>
    <w:rsid w:val="00976FA1"/>
    <w:rsid w:val="009770D7"/>
    <w:rsid w:val="009775C4"/>
    <w:rsid w:val="00982949"/>
    <w:rsid w:val="009829BB"/>
    <w:rsid w:val="009833A4"/>
    <w:rsid w:val="00983A06"/>
    <w:rsid w:val="009846D4"/>
    <w:rsid w:val="00985B2A"/>
    <w:rsid w:val="009902DA"/>
    <w:rsid w:val="00990A22"/>
    <w:rsid w:val="009976D4"/>
    <w:rsid w:val="009A003E"/>
    <w:rsid w:val="009A2366"/>
    <w:rsid w:val="009A5215"/>
    <w:rsid w:val="009A729A"/>
    <w:rsid w:val="009A7C83"/>
    <w:rsid w:val="009A7CF0"/>
    <w:rsid w:val="009A7D2D"/>
    <w:rsid w:val="009B2672"/>
    <w:rsid w:val="009B4663"/>
    <w:rsid w:val="009C0496"/>
    <w:rsid w:val="009C1BBC"/>
    <w:rsid w:val="009C3220"/>
    <w:rsid w:val="009C5983"/>
    <w:rsid w:val="009C6573"/>
    <w:rsid w:val="009D1F15"/>
    <w:rsid w:val="009D6864"/>
    <w:rsid w:val="009E0FA9"/>
    <w:rsid w:val="009E7BB4"/>
    <w:rsid w:val="009F0865"/>
    <w:rsid w:val="009F235F"/>
    <w:rsid w:val="009F2BD6"/>
    <w:rsid w:val="009F4B04"/>
    <w:rsid w:val="009F7DD6"/>
    <w:rsid w:val="00A0268B"/>
    <w:rsid w:val="00A0271B"/>
    <w:rsid w:val="00A07B67"/>
    <w:rsid w:val="00A07E40"/>
    <w:rsid w:val="00A11757"/>
    <w:rsid w:val="00A11D5E"/>
    <w:rsid w:val="00A137CC"/>
    <w:rsid w:val="00A15955"/>
    <w:rsid w:val="00A1790C"/>
    <w:rsid w:val="00A207EC"/>
    <w:rsid w:val="00A236B6"/>
    <w:rsid w:val="00A24A2B"/>
    <w:rsid w:val="00A30661"/>
    <w:rsid w:val="00A3101C"/>
    <w:rsid w:val="00A325EE"/>
    <w:rsid w:val="00A34392"/>
    <w:rsid w:val="00A349C5"/>
    <w:rsid w:val="00A35FF5"/>
    <w:rsid w:val="00A36437"/>
    <w:rsid w:val="00A37B4B"/>
    <w:rsid w:val="00A37F17"/>
    <w:rsid w:val="00A41675"/>
    <w:rsid w:val="00A41BE6"/>
    <w:rsid w:val="00A455EC"/>
    <w:rsid w:val="00A46FF0"/>
    <w:rsid w:val="00A51AA5"/>
    <w:rsid w:val="00A54683"/>
    <w:rsid w:val="00A567A3"/>
    <w:rsid w:val="00A57878"/>
    <w:rsid w:val="00A57FF9"/>
    <w:rsid w:val="00A65024"/>
    <w:rsid w:val="00A70FA3"/>
    <w:rsid w:val="00A72424"/>
    <w:rsid w:val="00A8391A"/>
    <w:rsid w:val="00A84613"/>
    <w:rsid w:val="00A85BEC"/>
    <w:rsid w:val="00A85D82"/>
    <w:rsid w:val="00A8734D"/>
    <w:rsid w:val="00A87DB3"/>
    <w:rsid w:val="00A95559"/>
    <w:rsid w:val="00A96920"/>
    <w:rsid w:val="00AA166F"/>
    <w:rsid w:val="00AA3FEA"/>
    <w:rsid w:val="00AA72DA"/>
    <w:rsid w:val="00AB06B6"/>
    <w:rsid w:val="00AB1CE6"/>
    <w:rsid w:val="00AB276D"/>
    <w:rsid w:val="00AB590E"/>
    <w:rsid w:val="00AB6105"/>
    <w:rsid w:val="00AC1290"/>
    <w:rsid w:val="00AC15B4"/>
    <w:rsid w:val="00AC603A"/>
    <w:rsid w:val="00AC7DF7"/>
    <w:rsid w:val="00AD0C01"/>
    <w:rsid w:val="00AD0C24"/>
    <w:rsid w:val="00AE0466"/>
    <w:rsid w:val="00AE1753"/>
    <w:rsid w:val="00AE3260"/>
    <w:rsid w:val="00AE48D2"/>
    <w:rsid w:val="00AF1560"/>
    <w:rsid w:val="00AF1786"/>
    <w:rsid w:val="00AF1BF8"/>
    <w:rsid w:val="00AF4B47"/>
    <w:rsid w:val="00AF59E3"/>
    <w:rsid w:val="00AF60B6"/>
    <w:rsid w:val="00AF798B"/>
    <w:rsid w:val="00B00EE6"/>
    <w:rsid w:val="00B033C7"/>
    <w:rsid w:val="00B044AB"/>
    <w:rsid w:val="00B07444"/>
    <w:rsid w:val="00B13CE5"/>
    <w:rsid w:val="00B13E95"/>
    <w:rsid w:val="00B165CD"/>
    <w:rsid w:val="00B17E34"/>
    <w:rsid w:val="00B2107A"/>
    <w:rsid w:val="00B229FB"/>
    <w:rsid w:val="00B23731"/>
    <w:rsid w:val="00B24E98"/>
    <w:rsid w:val="00B252A6"/>
    <w:rsid w:val="00B26B96"/>
    <w:rsid w:val="00B272DE"/>
    <w:rsid w:val="00B307D6"/>
    <w:rsid w:val="00B31147"/>
    <w:rsid w:val="00B32F69"/>
    <w:rsid w:val="00B33944"/>
    <w:rsid w:val="00B356F4"/>
    <w:rsid w:val="00B46DA1"/>
    <w:rsid w:val="00B47E49"/>
    <w:rsid w:val="00B55902"/>
    <w:rsid w:val="00B5732F"/>
    <w:rsid w:val="00B577A7"/>
    <w:rsid w:val="00B65C86"/>
    <w:rsid w:val="00B66F5B"/>
    <w:rsid w:val="00B66F72"/>
    <w:rsid w:val="00B702BA"/>
    <w:rsid w:val="00B811F1"/>
    <w:rsid w:val="00B84BF1"/>
    <w:rsid w:val="00B86E21"/>
    <w:rsid w:val="00B906DC"/>
    <w:rsid w:val="00B90FF4"/>
    <w:rsid w:val="00B91201"/>
    <w:rsid w:val="00B91FFF"/>
    <w:rsid w:val="00B92B0A"/>
    <w:rsid w:val="00B9468D"/>
    <w:rsid w:val="00BA5972"/>
    <w:rsid w:val="00BB052C"/>
    <w:rsid w:val="00BB1D7D"/>
    <w:rsid w:val="00BB26FB"/>
    <w:rsid w:val="00BB32E8"/>
    <w:rsid w:val="00BB78BB"/>
    <w:rsid w:val="00BC23AF"/>
    <w:rsid w:val="00BC2756"/>
    <w:rsid w:val="00BC48C8"/>
    <w:rsid w:val="00BC7989"/>
    <w:rsid w:val="00BD1EB5"/>
    <w:rsid w:val="00BD567E"/>
    <w:rsid w:val="00BD5895"/>
    <w:rsid w:val="00BD654B"/>
    <w:rsid w:val="00BD6578"/>
    <w:rsid w:val="00BE4527"/>
    <w:rsid w:val="00BE68B4"/>
    <w:rsid w:val="00BF68B0"/>
    <w:rsid w:val="00BF7E45"/>
    <w:rsid w:val="00BF7F02"/>
    <w:rsid w:val="00C0386D"/>
    <w:rsid w:val="00C05EA6"/>
    <w:rsid w:val="00C12398"/>
    <w:rsid w:val="00C1349F"/>
    <w:rsid w:val="00C13D8D"/>
    <w:rsid w:val="00C15D9F"/>
    <w:rsid w:val="00C16365"/>
    <w:rsid w:val="00C20163"/>
    <w:rsid w:val="00C20BEF"/>
    <w:rsid w:val="00C24558"/>
    <w:rsid w:val="00C33176"/>
    <w:rsid w:val="00C33598"/>
    <w:rsid w:val="00C36619"/>
    <w:rsid w:val="00C37EA1"/>
    <w:rsid w:val="00C40E90"/>
    <w:rsid w:val="00C414A9"/>
    <w:rsid w:val="00C43603"/>
    <w:rsid w:val="00C4434C"/>
    <w:rsid w:val="00C44E0C"/>
    <w:rsid w:val="00C44FAB"/>
    <w:rsid w:val="00C46093"/>
    <w:rsid w:val="00C4637F"/>
    <w:rsid w:val="00C54B83"/>
    <w:rsid w:val="00C54C64"/>
    <w:rsid w:val="00C6062A"/>
    <w:rsid w:val="00C6398E"/>
    <w:rsid w:val="00C63C58"/>
    <w:rsid w:val="00C6667B"/>
    <w:rsid w:val="00C711FF"/>
    <w:rsid w:val="00C712E6"/>
    <w:rsid w:val="00C71DE8"/>
    <w:rsid w:val="00C721D9"/>
    <w:rsid w:val="00C722FD"/>
    <w:rsid w:val="00C72E3B"/>
    <w:rsid w:val="00C745EA"/>
    <w:rsid w:val="00C7468D"/>
    <w:rsid w:val="00C74D99"/>
    <w:rsid w:val="00C826C7"/>
    <w:rsid w:val="00C860CD"/>
    <w:rsid w:val="00C90636"/>
    <w:rsid w:val="00C91450"/>
    <w:rsid w:val="00C926EB"/>
    <w:rsid w:val="00CA0E11"/>
    <w:rsid w:val="00CA1269"/>
    <w:rsid w:val="00CA5B5E"/>
    <w:rsid w:val="00CA6154"/>
    <w:rsid w:val="00CA67D8"/>
    <w:rsid w:val="00CA7E57"/>
    <w:rsid w:val="00CA7ECF"/>
    <w:rsid w:val="00CB075C"/>
    <w:rsid w:val="00CB2F88"/>
    <w:rsid w:val="00CB42E3"/>
    <w:rsid w:val="00CB5A8D"/>
    <w:rsid w:val="00CC024A"/>
    <w:rsid w:val="00CC7D72"/>
    <w:rsid w:val="00CC7E33"/>
    <w:rsid w:val="00CD3A33"/>
    <w:rsid w:val="00CD4E05"/>
    <w:rsid w:val="00CD5FE6"/>
    <w:rsid w:val="00CE4240"/>
    <w:rsid w:val="00CE746C"/>
    <w:rsid w:val="00CF084C"/>
    <w:rsid w:val="00CF2590"/>
    <w:rsid w:val="00CF584C"/>
    <w:rsid w:val="00D01945"/>
    <w:rsid w:val="00D02067"/>
    <w:rsid w:val="00D0221A"/>
    <w:rsid w:val="00D03B1E"/>
    <w:rsid w:val="00D06977"/>
    <w:rsid w:val="00D12AF3"/>
    <w:rsid w:val="00D1446C"/>
    <w:rsid w:val="00D15B7C"/>
    <w:rsid w:val="00D16F88"/>
    <w:rsid w:val="00D21D29"/>
    <w:rsid w:val="00D22DFC"/>
    <w:rsid w:val="00D24120"/>
    <w:rsid w:val="00D24C78"/>
    <w:rsid w:val="00D24CBD"/>
    <w:rsid w:val="00D26933"/>
    <w:rsid w:val="00D27419"/>
    <w:rsid w:val="00D27878"/>
    <w:rsid w:val="00D30D8D"/>
    <w:rsid w:val="00D36C4E"/>
    <w:rsid w:val="00D3793D"/>
    <w:rsid w:val="00D40B6B"/>
    <w:rsid w:val="00D42E9A"/>
    <w:rsid w:val="00D4498B"/>
    <w:rsid w:val="00D47DAC"/>
    <w:rsid w:val="00D51576"/>
    <w:rsid w:val="00D63596"/>
    <w:rsid w:val="00D64892"/>
    <w:rsid w:val="00D70166"/>
    <w:rsid w:val="00D70AE3"/>
    <w:rsid w:val="00D74313"/>
    <w:rsid w:val="00D757DB"/>
    <w:rsid w:val="00D75FA8"/>
    <w:rsid w:val="00D761AF"/>
    <w:rsid w:val="00D769C1"/>
    <w:rsid w:val="00D8189B"/>
    <w:rsid w:val="00D818C3"/>
    <w:rsid w:val="00D82701"/>
    <w:rsid w:val="00D833FD"/>
    <w:rsid w:val="00D85B9B"/>
    <w:rsid w:val="00D937C6"/>
    <w:rsid w:val="00DA23B2"/>
    <w:rsid w:val="00DA23D0"/>
    <w:rsid w:val="00DA2972"/>
    <w:rsid w:val="00DA524A"/>
    <w:rsid w:val="00DA528D"/>
    <w:rsid w:val="00DA5B49"/>
    <w:rsid w:val="00DA7772"/>
    <w:rsid w:val="00DB1101"/>
    <w:rsid w:val="00DB1B7D"/>
    <w:rsid w:val="00DB29C1"/>
    <w:rsid w:val="00DB2A33"/>
    <w:rsid w:val="00DB3175"/>
    <w:rsid w:val="00DB4AD4"/>
    <w:rsid w:val="00DB4B2B"/>
    <w:rsid w:val="00DB5B54"/>
    <w:rsid w:val="00DB66E9"/>
    <w:rsid w:val="00DB6ED1"/>
    <w:rsid w:val="00DC1FB7"/>
    <w:rsid w:val="00DC205E"/>
    <w:rsid w:val="00DC5295"/>
    <w:rsid w:val="00DC7310"/>
    <w:rsid w:val="00DD00D7"/>
    <w:rsid w:val="00DD1915"/>
    <w:rsid w:val="00DD2686"/>
    <w:rsid w:val="00DD2CF8"/>
    <w:rsid w:val="00DD465C"/>
    <w:rsid w:val="00DD5307"/>
    <w:rsid w:val="00DD67B2"/>
    <w:rsid w:val="00DE26C5"/>
    <w:rsid w:val="00DE45E2"/>
    <w:rsid w:val="00DE46F4"/>
    <w:rsid w:val="00DE4CF8"/>
    <w:rsid w:val="00DE7424"/>
    <w:rsid w:val="00DF2496"/>
    <w:rsid w:val="00DF4EEA"/>
    <w:rsid w:val="00DF5576"/>
    <w:rsid w:val="00DF5BB2"/>
    <w:rsid w:val="00DF7DF4"/>
    <w:rsid w:val="00E0332B"/>
    <w:rsid w:val="00E03F10"/>
    <w:rsid w:val="00E1146B"/>
    <w:rsid w:val="00E133B0"/>
    <w:rsid w:val="00E1437C"/>
    <w:rsid w:val="00E14CA3"/>
    <w:rsid w:val="00E160FD"/>
    <w:rsid w:val="00E23CBD"/>
    <w:rsid w:val="00E23F90"/>
    <w:rsid w:val="00E26ED9"/>
    <w:rsid w:val="00E301FB"/>
    <w:rsid w:val="00E343AD"/>
    <w:rsid w:val="00E34725"/>
    <w:rsid w:val="00E350FF"/>
    <w:rsid w:val="00E40BCF"/>
    <w:rsid w:val="00E444E3"/>
    <w:rsid w:val="00E50DB1"/>
    <w:rsid w:val="00E51E14"/>
    <w:rsid w:val="00E55096"/>
    <w:rsid w:val="00E5516F"/>
    <w:rsid w:val="00E60EC4"/>
    <w:rsid w:val="00E71DA0"/>
    <w:rsid w:val="00E81D7E"/>
    <w:rsid w:val="00E851AC"/>
    <w:rsid w:val="00E87094"/>
    <w:rsid w:val="00E879EC"/>
    <w:rsid w:val="00E907DB"/>
    <w:rsid w:val="00E918D6"/>
    <w:rsid w:val="00E91B36"/>
    <w:rsid w:val="00E92C04"/>
    <w:rsid w:val="00EA03F7"/>
    <w:rsid w:val="00EA2C07"/>
    <w:rsid w:val="00EA358E"/>
    <w:rsid w:val="00EA4E3A"/>
    <w:rsid w:val="00EA5B04"/>
    <w:rsid w:val="00EA6F39"/>
    <w:rsid w:val="00EB3A7F"/>
    <w:rsid w:val="00EB5754"/>
    <w:rsid w:val="00EB6F8B"/>
    <w:rsid w:val="00EC3EDC"/>
    <w:rsid w:val="00EC4EC4"/>
    <w:rsid w:val="00ED252E"/>
    <w:rsid w:val="00EE21E1"/>
    <w:rsid w:val="00EE3BE9"/>
    <w:rsid w:val="00EE4188"/>
    <w:rsid w:val="00EE4FC9"/>
    <w:rsid w:val="00EF0001"/>
    <w:rsid w:val="00EF22A2"/>
    <w:rsid w:val="00EF4707"/>
    <w:rsid w:val="00EF74CC"/>
    <w:rsid w:val="00EF7F73"/>
    <w:rsid w:val="00F14FCF"/>
    <w:rsid w:val="00F15B85"/>
    <w:rsid w:val="00F23292"/>
    <w:rsid w:val="00F261E3"/>
    <w:rsid w:val="00F30B9A"/>
    <w:rsid w:val="00F310BA"/>
    <w:rsid w:val="00F312B1"/>
    <w:rsid w:val="00F33761"/>
    <w:rsid w:val="00F35C87"/>
    <w:rsid w:val="00F36F96"/>
    <w:rsid w:val="00F42114"/>
    <w:rsid w:val="00F424B3"/>
    <w:rsid w:val="00F450A9"/>
    <w:rsid w:val="00F453A4"/>
    <w:rsid w:val="00F474B6"/>
    <w:rsid w:val="00F47561"/>
    <w:rsid w:val="00F54080"/>
    <w:rsid w:val="00F615DF"/>
    <w:rsid w:val="00F63ADD"/>
    <w:rsid w:val="00F662EF"/>
    <w:rsid w:val="00F70FC1"/>
    <w:rsid w:val="00F729E9"/>
    <w:rsid w:val="00F73CA1"/>
    <w:rsid w:val="00F7730B"/>
    <w:rsid w:val="00F77C30"/>
    <w:rsid w:val="00F77C86"/>
    <w:rsid w:val="00F80A8D"/>
    <w:rsid w:val="00F80DAC"/>
    <w:rsid w:val="00F8317A"/>
    <w:rsid w:val="00F83541"/>
    <w:rsid w:val="00F91A51"/>
    <w:rsid w:val="00F91D94"/>
    <w:rsid w:val="00F931B2"/>
    <w:rsid w:val="00F94CEB"/>
    <w:rsid w:val="00F95410"/>
    <w:rsid w:val="00F970EF"/>
    <w:rsid w:val="00FA0E72"/>
    <w:rsid w:val="00FA2598"/>
    <w:rsid w:val="00FA40F9"/>
    <w:rsid w:val="00FA5300"/>
    <w:rsid w:val="00FA75D6"/>
    <w:rsid w:val="00FB3057"/>
    <w:rsid w:val="00FB3EED"/>
    <w:rsid w:val="00FB4C77"/>
    <w:rsid w:val="00FB692B"/>
    <w:rsid w:val="00FC0628"/>
    <w:rsid w:val="00FC41A7"/>
    <w:rsid w:val="00FD01D2"/>
    <w:rsid w:val="00FD0ECD"/>
    <w:rsid w:val="00FD25EB"/>
    <w:rsid w:val="00FD54F9"/>
    <w:rsid w:val="00FF251D"/>
    <w:rsid w:val="00FF5BC0"/>
    <w:rsid w:val="00FF61F7"/>
    <w:rsid w:val="00F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7EE2B8"/>
  <w15:docId w15:val="{626CBEEF-98CF-4B45-AD7D-B6793A7BF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4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87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1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1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1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1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1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B1D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B1D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B1D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B1D1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2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424"/>
  </w:style>
  <w:style w:type="paragraph" w:styleId="Footer">
    <w:name w:val="footer"/>
    <w:basedOn w:val="Normal"/>
    <w:link w:val="FooterChar"/>
    <w:uiPriority w:val="99"/>
    <w:unhideWhenUsed/>
    <w:rsid w:val="00A724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424"/>
  </w:style>
  <w:style w:type="table" w:styleId="TableGrid">
    <w:name w:val="Table Grid"/>
    <w:basedOn w:val="TableNormal"/>
    <w:uiPriority w:val="39"/>
    <w:rsid w:val="00DD2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TableNormal"/>
    <w:uiPriority w:val="41"/>
    <w:rsid w:val="00DD26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1">
    <w:name w:val="Einfache Tabelle 41"/>
    <w:basedOn w:val="TableNormal"/>
    <w:uiPriority w:val="44"/>
    <w:rsid w:val="00DD26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entabelle21">
    <w:name w:val="Listentabelle 21"/>
    <w:basedOn w:val="TableNormal"/>
    <w:uiPriority w:val="47"/>
    <w:rsid w:val="00DD26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Akzent31">
    <w:name w:val="Listentabelle 2 – Akzent 31"/>
    <w:basedOn w:val="TableNormal"/>
    <w:uiPriority w:val="47"/>
    <w:rsid w:val="00DD268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EinfacheTabelle21">
    <w:name w:val="Einfache Tabelle 21"/>
    <w:basedOn w:val="TableNormal"/>
    <w:uiPriority w:val="42"/>
    <w:rsid w:val="00BB05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5211CA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5211CA"/>
  </w:style>
  <w:style w:type="character" w:customStyle="1" w:styleId="docsum-journal-citation">
    <w:name w:val="docsum-journal-citation"/>
    <w:basedOn w:val="DefaultParagraphFont"/>
    <w:rsid w:val="005211CA"/>
  </w:style>
  <w:style w:type="character" w:customStyle="1" w:styleId="id-label">
    <w:name w:val="id-label"/>
    <w:basedOn w:val="DefaultParagraphFont"/>
    <w:rsid w:val="00760E7F"/>
  </w:style>
  <w:style w:type="character" w:styleId="Strong">
    <w:name w:val="Strong"/>
    <w:basedOn w:val="DefaultParagraphFont"/>
    <w:uiPriority w:val="22"/>
    <w:qFormat/>
    <w:rsid w:val="00760E7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92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0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6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75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2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902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0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D7417-F80B-4C2E-8906-F37760051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 Tometten</dc:creator>
  <cp:keywords/>
  <dc:description/>
  <cp:lastModifiedBy>Suresh kumar.S</cp:lastModifiedBy>
  <cp:revision>3</cp:revision>
  <cp:lastPrinted>2021-03-16T19:03:00Z</cp:lastPrinted>
  <dcterms:created xsi:type="dcterms:W3CDTF">2021-08-15T16:08:00Z</dcterms:created>
  <dcterms:modified xsi:type="dcterms:W3CDTF">2021-09-21T02:26:00Z</dcterms:modified>
</cp:coreProperties>
</file>